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0A19" w14:textId="49BCF7B4" w:rsidR="004776F9" w:rsidRPr="004776F9" w:rsidRDefault="00D64ED0" w:rsidP="0044358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4776F9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3E7690" w:rsidRPr="004776F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1B2F3B3" w14:textId="77777777" w:rsidR="004776F9" w:rsidRDefault="004776F9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C9DEBA" w14:textId="131542DE" w:rsidR="00D64ED0" w:rsidRPr="00875289" w:rsidRDefault="003E7690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A59BF">
        <w:rPr>
          <w:rFonts w:ascii="Times New Roman" w:hAnsi="Times New Roman" w:cs="Times New Roman"/>
          <w:i/>
          <w:iCs/>
          <w:sz w:val="24"/>
          <w:szCs w:val="24"/>
        </w:rPr>
        <w:t>Champion Training Document</w:t>
      </w:r>
    </w:p>
    <w:p w14:paraId="39B9BB1F" w14:textId="77777777" w:rsidR="003E7690" w:rsidRDefault="003E7690" w:rsidP="0044358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88593" w14:textId="77777777" w:rsidR="004776F9" w:rsidRDefault="004776F9" w:rsidP="0044358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24C96" w14:textId="7C6B3B2B" w:rsidR="00443589" w:rsidRPr="0094248F" w:rsidRDefault="00443589" w:rsidP="0044358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4248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75751" w:rsidRPr="0094248F">
        <w:rPr>
          <w:rFonts w:ascii="Times New Roman" w:hAnsi="Times New Roman" w:cs="Times New Roman"/>
          <w:b/>
          <w:bCs/>
          <w:sz w:val="24"/>
          <w:szCs w:val="24"/>
        </w:rPr>
        <w:t>efinition of the ‘champion’</w:t>
      </w:r>
    </w:p>
    <w:p w14:paraId="3A9DEC75" w14:textId="5F4A2AA1" w:rsidR="00C75751" w:rsidRPr="0094248F" w:rsidRDefault="00C75751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Champions for intervention implementation are “individual(s) who dedicate themselves to supporting, marketing, and driving through an implementation, overcoming indifference or resistance that the intervention may provoke in an organization”</w:t>
      </w:r>
      <w:r w:rsidR="00C023F3" w:rsidRPr="0094248F">
        <w:rPr>
          <w:rFonts w:ascii="Times New Roman" w:hAnsi="Times New Roman" w:cs="Times New Roman"/>
          <w:sz w:val="24"/>
          <w:szCs w:val="24"/>
        </w:rPr>
        <w:t xml:space="preserve"> (</w:t>
      </w:r>
      <w:r w:rsidR="00CE787B" w:rsidRPr="0094248F">
        <w:rPr>
          <w:rFonts w:ascii="Times New Roman" w:hAnsi="Times New Roman" w:cs="Times New Roman"/>
          <w:sz w:val="24"/>
          <w:szCs w:val="24"/>
        </w:rPr>
        <w:t>Powell et al., 2015, page 9).</w:t>
      </w:r>
    </w:p>
    <w:p w14:paraId="404BB11A" w14:textId="3B954613" w:rsidR="00443589" w:rsidRPr="0094248F" w:rsidRDefault="00443589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AE18A6" w14:textId="226561C4" w:rsidR="0098323D" w:rsidRPr="0094248F" w:rsidRDefault="002627E8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The g</w:t>
      </w:r>
      <w:r w:rsidR="00D5268D" w:rsidRPr="0094248F">
        <w:rPr>
          <w:rFonts w:ascii="Times New Roman" w:hAnsi="Times New Roman" w:cs="Times New Roman"/>
          <w:sz w:val="24"/>
          <w:szCs w:val="24"/>
        </w:rPr>
        <w:t xml:space="preserve">oal of </w:t>
      </w:r>
      <w:r w:rsidRPr="0094248F">
        <w:rPr>
          <w:rFonts w:ascii="Times New Roman" w:hAnsi="Times New Roman" w:cs="Times New Roman"/>
          <w:sz w:val="24"/>
          <w:szCs w:val="24"/>
        </w:rPr>
        <w:t>incorporating a</w:t>
      </w:r>
      <w:r w:rsidR="00D5268D" w:rsidRPr="0094248F">
        <w:rPr>
          <w:rFonts w:ascii="Times New Roman" w:hAnsi="Times New Roman" w:cs="Times New Roman"/>
          <w:sz w:val="24"/>
          <w:szCs w:val="24"/>
        </w:rPr>
        <w:t xml:space="preserve"> champion</w:t>
      </w:r>
      <w:r w:rsidRPr="0094248F">
        <w:rPr>
          <w:rFonts w:ascii="Times New Roman" w:hAnsi="Times New Roman" w:cs="Times New Roman"/>
          <w:sz w:val="24"/>
          <w:szCs w:val="24"/>
        </w:rPr>
        <w:t xml:space="preserve"> is</w:t>
      </w:r>
      <w:r w:rsidR="00D5268D" w:rsidRPr="0094248F">
        <w:rPr>
          <w:rFonts w:ascii="Times New Roman" w:hAnsi="Times New Roman" w:cs="Times New Roman"/>
          <w:sz w:val="24"/>
          <w:szCs w:val="24"/>
        </w:rPr>
        <w:t xml:space="preserve"> </w:t>
      </w:r>
      <w:r w:rsidRPr="0094248F">
        <w:rPr>
          <w:rFonts w:ascii="Times New Roman" w:hAnsi="Times New Roman" w:cs="Times New Roman"/>
          <w:sz w:val="24"/>
          <w:szCs w:val="24"/>
        </w:rPr>
        <w:t>t</w:t>
      </w:r>
      <w:r w:rsidR="00D5268D" w:rsidRPr="0094248F">
        <w:rPr>
          <w:rFonts w:ascii="Times New Roman" w:hAnsi="Times New Roman" w:cs="Times New Roman"/>
          <w:sz w:val="24"/>
          <w:szCs w:val="24"/>
        </w:rPr>
        <w:t xml:space="preserve">o </w:t>
      </w:r>
      <w:r w:rsidR="00615797" w:rsidRPr="0094248F">
        <w:rPr>
          <w:rFonts w:ascii="Times New Roman" w:hAnsi="Times New Roman" w:cs="Times New Roman"/>
          <w:sz w:val="24"/>
          <w:szCs w:val="24"/>
        </w:rPr>
        <w:t xml:space="preserve">help </w:t>
      </w:r>
      <w:r w:rsidR="00D31653" w:rsidRPr="0094248F">
        <w:rPr>
          <w:rFonts w:ascii="Times New Roman" w:hAnsi="Times New Roman" w:cs="Times New Roman"/>
          <w:sz w:val="24"/>
          <w:szCs w:val="24"/>
        </w:rPr>
        <w:t xml:space="preserve">promote </w:t>
      </w:r>
      <w:r w:rsidR="00615797" w:rsidRPr="0094248F">
        <w:rPr>
          <w:rFonts w:ascii="Times New Roman" w:hAnsi="Times New Roman" w:cs="Times New Roman"/>
          <w:sz w:val="24"/>
          <w:szCs w:val="24"/>
        </w:rPr>
        <w:t>change</w:t>
      </w:r>
      <w:r w:rsidR="00D31653" w:rsidRPr="0094248F">
        <w:rPr>
          <w:rFonts w:ascii="Times New Roman" w:hAnsi="Times New Roman" w:cs="Times New Roman"/>
          <w:sz w:val="24"/>
          <w:szCs w:val="24"/>
        </w:rPr>
        <w:t xml:space="preserve"> in</w:t>
      </w:r>
      <w:r w:rsidR="00615797" w:rsidRPr="0094248F">
        <w:rPr>
          <w:rFonts w:ascii="Times New Roman" w:hAnsi="Times New Roman" w:cs="Times New Roman"/>
          <w:sz w:val="24"/>
          <w:szCs w:val="24"/>
        </w:rPr>
        <w:t xml:space="preserve"> the way things are done to the way things should be</w:t>
      </w:r>
      <w:r w:rsidR="00F87328" w:rsidRPr="0094248F">
        <w:rPr>
          <w:rFonts w:ascii="Times New Roman" w:hAnsi="Times New Roman" w:cs="Times New Roman"/>
          <w:sz w:val="24"/>
          <w:szCs w:val="24"/>
        </w:rPr>
        <w:t xml:space="preserve"> through </w:t>
      </w:r>
      <w:r w:rsidR="00F87328" w:rsidRPr="0094248F">
        <w:rPr>
          <w:rFonts w:ascii="Times New Roman" w:hAnsi="Times New Roman" w:cs="Times New Roman"/>
          <w:i/>
          <w:iCs/>
          <w:sz w:val="24"/>
          <w:szCs w:val="24"/>
        </w:rPr>
        <w:t>leadership</w:t>
      </w:r>
      <w:r w:rsidR="00F87328" w:rsidRPr="0094248F">
        <w:rPr>
          <w:rFonts w:ascii="Times New Roman" w:hAnsi="Times New Roman" w:cs="Times New Roman"/>
          <w:sz w:val="24"/>
          <w:szCs w:val="24"/>
        </w:rPr>
        <w:t>.</w:t>
      </w:r>
    </w:p>
    <w:p w14:paraId="336793CF" w14:textId="7F34FC63" w:rsidR="00D5268D" w:rsidRPr="0094248F" w:rsidRDefault="00D5268D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C35AFA" w14:textId="3CE2946C" w:rsidR="00BB5E4A" w:rsidRPr="0094248F" w:rsidRDefault="00BB5E4A" w:rsidP="0044358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4248F">
        <w:rPr>
          <w:rFonts w:ascii="Times New Roman" w:hAnsi="Times New Roman" w:cs="Times New Roman"/>
          <w:b/>
          <w:bCs/>
          <w:sz w:val="24"/>
          <w:szCs w:val="24"/>
        </w:rPr>
        <w:t>Roles of the CC@BHP</w:t>
      </w:r>
      <w:r w:rsidR="00CC7465" w:rsidRPr="009424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1CF5" w:rsidRPr="0094248F">
        <w:rPr>
          <w:rFonts w:ascii="Times New Roman" w:hAnsi="Times New Roman" w:cs="Times New Roman"/>
          <w:b/>
          <w:bCs/>
          <w:sz w:val="24"/>
          <w:szCs w:val="24"/>
        </w:rPr>
        <w:t xml:space="preserve">Project </w:t>
      </w:r>
      <w:r w:rsidR="00CC7465" w:rsidRPr="0094248F">
        <w:rPr>
          <w:rFonts w:ascii="Times New Roman" w:hAnsi="Times New Roman" w:cs="Times New Roman"/>
          <w:b/>
          <w:bCs/>
          <w:sz w:val="24"/>
          <w:szCs w:val="24"/>
        </w:rPr>
        <w:t>Implementation Champion</w:t>
      </w:r>
    </w:p>
    <w:p w14:paraId="5981C60E" w14:textId="55196B0B" w:rsidR="001618FA" w:rsidRPr="0094248F" w:rsidRDefault="001618FA" w:rsidP="0044358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 xml:space="preserve">For our CC@BHP intervention, the following roles of the </w:t>
      </w:r>
      <w:r w:rsidR="00DB767B" w:rsidRPr="0094248F">
        <w:rPr>
          <w:rFonts w:ascii="Times New Roman" w:hAnsi="Times New Roman" w:cs="Times New Roman"/>
          <w:sz w:val="24"/>
          <w:szCs w:val="24"/>
        </w:rPr>
        <w:t xml:space="preserve">project </w:t>
      </w:r>
      <w:r w:rsidRPr="0094248F">
        <w:rPr>
          <w:rFonts w:ascii="Times New Roman" w:hAnsi="Times New Roman" w:cs="Times New Roman"/>
          <w:sz w:val="24"/>
          <w:szCs w:val="24"/>
        </w:rPr>
        <w:t xml:space="preserve">champion </w:t>
      </w:r>
      <w:r w:rsidR="0011659D" w:rsidRPr="0094248F">
        <w:rPr>
          <w:rFonts w:ascii="Times New Roman" w:hAnsi="Times New Roman" w:cs="Times New Roman"/>
          <w:sz w:val="24"/>
          <w:szCs w:val="24"/>
        </w:rPr>
        <w:t xml:space="preserve">include but are not limited* to: </w:t>
      </w:r>
    </w:p>
    <w:p w14:paraId="0DE62BDE" w14:textId="3530B972" w:rsidR="00871E87" w:rsidRPr="002932CF" w:rsidRDefault="00871E87" w:rsidP="00443589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932CF">
        <w:rPr>
          <w:rFonts w:ascii="Times New Roman" w:hAnsi="Times New Roman" w:cs="Times New Roman"/>
          <w:b/>
          <w:bCs/>
          <w:sz w:val="24"/>
          <w:szCs w:val="24"/>
        </w:rPr>
        <w:t>Buil</w:t>
      </w:r>
      <w:r w:rsidR="0090535F" w:rsidRPr="002932C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1659D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ing 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rapport with </w:t>
      </w:r>
      <w:r w:rsidR="00D471F5" w:rsidRPr="002932CF">
        <w:rPr>
          <w:rFonts w:ascii="Times New Roman" w:hAnsi="Times New Roman" w:cs="Times New Roman"/>
          <w:b/>
          <w:bCs/>
          <w:sz w:val="24"/>
          <w:szCs w:val="24"/>
        </w:rPr>
        <w:t>implementing staff:</w:t>
      </w:r>
    </w:p>
    <w:p w14:paraId="25ECA98E" w14:textId="2AF2F826" w:rsidR="00E24A0C" w:rsidRPr="0094248F" w:rsidRDefault="00E24A0C" w:rsidP="00E24A0C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Identify as the CC@BHP project champion.</w:t>
      </w:r>
    </w:p>
    <w:p w14:paraId="46269B2D" w14:textId="69408C9D" w:rsidR="00FB318A" w:rsidRPr="0094248F" w:rsidRDefault="00FB318A" w:rsidP="00FB318A">
      <w:pPr>
        <w:pStyle w:val="NoSpacing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 xml:space="preserve">Center oneself as the point-of-contact for the CC@BHP intervention within </w:t>
      </w:r>
      <w:r w:rsidR="0072395F" w:rsidRPr="0094248F">
        <w:rPr>
          <w:rFonts w:ascii="Times New Roman" w:hAnsi="Times New Roman" w:cs="Times New Roman"/>
          <w:sz w:val="24"/>
          <w:szCs w:val="24"/>
        </w:rPr>
        <w:t xml:space="preserve">and throughout </w:t>
      </w:r>
      <w:r w:rsidRPr="0094248F">
        <w:rPr>
          <w:rFonts w:ascii="Times New Roman" w:hAnsi="Times New Roman" w:cs="Times New Roman"/>
          <w:sz w:val="24"/>
          <w:szCs w:val="24"/>
        </w:rPr>
        <w:t>NCH.</w:t>
      </w:r>
    </w:p>
    <w:p w14:paraId="6A3C807F" w14:textId="14413DCD" w:rsidR="0090066C" w:rsidRPr="0094248F" w:rsidRDefault="0090535F" w:rsidP="0090535F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Have a physical presence</w:t>
      </w:r>
      <w:r w:rsidR="4DC31342" w:rsidRPr="0094248F">
        <w:rPr>
          <w:rFonts w:ascii="Times New Roman" w:hAnsi="Times New Roman" w:cs="Times New Roman"/>
          <w:sz w:val="24"/>
          <w:szCs w:val="24"/>
        </w:rPr>
        <w:t xml:space="preserve"> </w:t>
      </w:r>
      <w:r w:rsidR="00483D77" w:rsidRPr="0094248F">
        <w:rPr>
          <w:rFonts w:ascii="Times New Roman" w:hAnsi="Times New Roman" w:cs="Times New Roman"/>
          <w:sz w:val="24"/>
          <w:szCs w:val="24"/>
        </w:rPr>
        <w:t>among the</w:t>
      </w:r>
      <w:r w:rsidR="4DC31342" w:rsidRPr="0094248F">
        <w:rPr>
          <w:rFonts w:ascii="Times New Roman" w:hAnsi="Times New Roman" w:cs="Times New Roman"/>
          <w:sz w:val="24"/>
          <w:szCs w:val="24"/>
        </w:rPr>
        <w:t xml:space="preserve"> implementing practitioners</w:t>
      </w:r>
      <w:r w:rsidR="0090066C" w:rsidRPr="0094248F">
        <w:rPr>
          <w:rFonts w:ascii="Times New Roman" w:hAnsi="Times New Roman" w:cs="Times New Roman"/>
          <w:sz w:val="24"/>
          <w:szCs w:val="24"/>
        </w:rPr>
        <w:t>.</w:t>
      </w:r>
    </w:p>
    <w:p w14:paraId="5A35644B" w14:textId="10F0581C" w:rsidR="000D20D9" w:rsidRPr="0094248F" w:rsidRDefault="000D20D9" w:rsidP="000D20D9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Provide encouragement</w:t>
      </w:r>
      <w:r w:rsidR="00331BB5" w:rsidRPr="0094248F">
        <w:rPr>
          <w:rFonts w:ascii="Times New Roman" w:hAnsi="Times New Roman" w:cs="Times New Roman"/>
          <w:sz w:val="24"/>
          <w:szCs w:val="24"/>
        </w:rPr>
        <w:t xml:space="preserve"> and motivation</w:t>
      </w:r>
      <w:r w:rsidRPr="0094248F">
        <w:rPr>
          <w:rFonts w:ascii="Times New Roman" w:hAnsi="Times New Roman" w:cs="Times New Roman"/>
          <w:sz w:val="24"/>
          <w:szCs w:val="24"/>
        </w:rPr>
        <w:t xml:space="preserve"> to peers</w:t>
      </w:r>
      <w:r w:rsidR="00EC4075" w:rsidRPr="0094248F">
        <w:rPr>
          <w:rFonts w:ascii="Times New Roman" w:hAnsi="Times New Roman" w:cs="Times New Roman"/>
          <w:sz w:val="24"/>
          <w:szCs w:val="24"/>
        </w:rPr>
        <w:t>.</w:t>
      </w:r>
    </w:p>
    <w:p w14:paraId="4BB96ED6" w14:textId="53FAC15A" w:rsidR="00443589" w:rsidRPr="0094248F" w:rsidRDefault="00C044FD" w:rsidP="00443589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932CF">
        <w:rPr>
          <w:rFonts w:ascii="Times New Roman" w:hAnsi="Times New Roman" w:cs="Times New Roman"/>
          <w:b/>
          <w:bCs/>
          <w:sz w:val="24"/>
          <w:szCs w:val="24"/>
        </w:rPr>
        <w:t>Promot</w:t>
      </w:r>
      <w:r w:rsidR="0011659D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ing 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the CC@BHP intervention within </w:t>
      </w:r>
      <w:r w:rsidR="002806F0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NCH </w:t>
      </w:r>
      <w:r w:rsidR="00B20E97" w:rsidRPr="002932CF">
        <w:rPr>
          <w:rFonts w:ascii="Times New Roman" w:hAnsi="Times New Roman" w:cs="Times New Roman"/>
          <w:b/>
          <w:bCs/>
          <w:sz w:val="24"/>
          <w:szCs w:val="24"/>
        </w:rPr>
        <w:t>through</w:t>
      </w:r>
      <w:r w:rsidR="00B20E97" w:rsidRPr="0094248F">
        <w:rPr>
          <w:rFonts w:ascii="Times New Roman" w:hAnsi="Times New Roman" w:cs="Times New Roman"/>
          <w:sz w:val="24"/>
          <w:szCs w:val="24"/>
        </w:rPr>
        <w:t>:</w:t>
      </w:r>
    </w:p>
    <w:p w14:paraId="657CF29A" w14:textId="37B16804" w:rsidR="0090535F" w:rsidRPr="0094248F" w:rsidRDefault="00691FFB" w:rsidP="0090535F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Informal discussion</w:t>
      </w:r>
      <w:r w:rsidR="00A62AD5" w:rsidRPr="0094248F">
        <w:rPr>
          <w:rFonts w:ascii="Times New Roman" w:hAnsi="Times New Roman" w:cs="Times New Roman"/>
          <w:sz w:val="24"/>
          <w:szCs w:val="24"/>
        </w:rPr>
        <w:t>s</w:t>
      </w:r>
      <w:r w:rsidRPr="0094248F">
        <w:rPr>
          <w:rFonts w:ascii="Times New Roman" w:hAnsi="Times New Roman" w:cs="Times New Roman"/>
          <w:sz w:val="24"/>
          <w:szCs w:val="24"/>
        </w:rPr>
        <w:t xml:space="preserve"> about CC@BHP</w:t>
      </w:r>
      <w:r w:rsidR="00A62AD5" w:rsidRPr="0094248F">
        <w:rPr>
          <w:rFonts w:ascii="Times New Roman" w:hAnsi="Times New Roman" w:cs="Times New Roman"/>
          <w:sz w:val="24"/>
          <w:szCs w:val="24"/>
        </w:rPr>
        <w:t xml:space="preserve"> with practitioners and staff.</w:t>
      </w:r>
    </w:p>
    <w:p w14:paraId="02C6D3ED" w14:textId="5B53E58C" w:rsidR="00A62AD5" w:rsidRPr="0094248F" w:rsidRDefault="00F93009" w:rsidP="0090535F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Model</w:t>
      </w:r>
      <w:r w:rsidR="003F1291" w:rsidRPr="0094248F">
        <w:rPr>
          <w:rFonts w:ascii="Times New Roman" w:hAnsi="Times New Roman" w:cs="Times New Roman"/>
          <w:sz w:val="24"/>
          <w:szCs w:val="24"/>
        </w:rPr>
        <w:t xml:space="preserve">ling </w:t>
      </w:r>
      <w:r w:rsidR="002B4D0C" w:rsidRPr="0094248F">
        <w:rPr>
          <w:rFonts w:ascii="Times New Roman" w:hAnsi="Times New Roman" w:cs="Times New Roman"/>
          <w:sz w:val="24"/>
          <w:szCs w:val="24"/>
        </w:rPr>
        <w:t>positive attitude</w:t>
      </w:r>
      <w:r w:rsidR="003F1291" w:rsidRPr="0094248F">
        <w:rPr>
          <w:rFonts w:ascii="Times New Roman" w:hAnsi="Times New Roman" w:cs="Times New Roman"/>
          <w:sz w:val="24"/>
          <w:szCs w:val="24"/>
        </w:rPr>
        <w:t>s</w:t>
      </w:r>
      <w:r w:rsidR="009B1745" w:rsidRPr="0094248F">
        <w:rPr>
          <w:rFonts w:ascii="Times New Roman" w:hAnsi="Times New Roman" w:cs="Times New Roman"/>
          <w:sz w:val="24"/>
          <w:szCs w:val="24"/>
        </w:rPr>
        <w:t xml:space="preserve">, </w:t>
      </w:r>
      <w:r w:rsidRPr="0094248F">
        <w:rPr>
          <w:rFonts w:ascii="Times New Roman" w:hAnsi="Times New Roman" w:cs="Times New Roman"/>
          <w:sz w:val="24"/>
          <w:szCs w:val="24"/>
        </w:rPr>
        <w:t>enthusiasm</w:t>
      </w:r>
      <w:r w:rsidR="009B1745" w:rsidRPr="0094248F">
        <w:rPr>
          <w:rFonts w:ascii="Times New Roman" w:hAnsi="Times New Roman" w:cs="Times New Roman"/>
          <w:sz w:val="24"/>
          <w:szCs w:val="24"/>
        </w:rPr>
        <w:t>, and personal belief in</w:t>
      </w:r>
      <w:r w:rsidR="0094133C" w:rsidRPr="0094248F">
        <w:rPr>
          <w:rFonts w:ascii="Times New Roman" w:hAnsi="Times New Roman" w:cs="Times New Roman"/>
          <w:sz w:val="24"/>
          <w:szCs w:val="24"/>
        </w:rPr>
        <w:t xml:space="preserve"> </w:t>
      </w:r>
      <w:r w:rsidR="009B1745" w:rsidRPr="0094248F">
        <w:rPr>
          <w:rFonts w:ascii="Times New Roman" w:hAnsi="Times New Roman" w:cs="Times New Roman"/>
          <w:sz w:val="24"/>
          <w:szCs w:val="24"/>
        </w:rPr>
        <w:t xml:space="preserve">the </w:t>
      </w:r>
      <w:r w:rsidR="002B4D0C" w:rsidRPr="0094248F">
        <w:rPr>
          <w:rFonts w:ascii="Times New Roman" w:hAnsi="Times New Roman" w:cs="Times New Roman"/>
          <w:sz w:val="24"/>
          <w:szCs w:val="24"/>
        </w:rPr>
        <w:t>CC@BHP intervention.</w:t>
      </w:r>
    </w:p>
    <w:p w14:paraId="0C0F4023" w14:textId="127ACC86" w:rsidR="00D67AB1" w:rsidRPr="0094248F" w:rsidRDefault="00D67AB1" w:rsidP="00D67AB1">
      <w:pPr>
        <w:pStyle w:val="NoSpacing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Importance and worthwhileness of CC@BHP</w:t>
      </w:r>
      <w:r w:rsidR="00B66BF3" w:rsidRPr="0094248F">
        <w:rPr>
          <w:rFonts w:ascii="Times New Roman" w:hAnsi="Times New Roman" w:cs="Times New Roman"/>
          <w:sz w:val="24"/>
          <w:szCs w:val="24"/>
        </w:rPr>
        <w:t>.</w:t>
      </w:r>
    </w:p>
    <w:p w14:paraId="465CAB06" w14:textId="6D677B83" w:rsidR="00F348A6" w:rsidRPr="0094248F" w:rsidRDefault="00B66BF3" w:rsidP="00995BBE">
      <w:pPr>
        <w:pStyle w:val="NoSpacing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Benefits to patients.</w:t>
      </w:r>
    </w:p>
    <w:p w14:paraId="3AF20038" w14:textId="47D0BE7E" w:rsidR="00443589" w:rsidRPr="002932CF" w:rsidRDefault="007A61F7" w:rsidP="00443589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932CF">
        <w:rPr>
          <w:rFonts w:ascii="Times New Roman" w:hAnsi="Times New Roman" w:cs="Times New Roman"/>
          <w:b/>
          <w:bCs/>
          <w:sz w:val="24"/>
          <w:szCs w:val="24"/>
        </w:rPr>
        <w:t>Provid</w:t>
      </w:r>
      <w:r w:rsidR="0011659D" w:rsidRPr="002932CF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673" w:rsidRPr="002932CF">
        <w:rPr>
          <w:rFonts w:ascii="Times New Roman" w:hAnsi="Times New Roman" w:cs="Times New Roman"/>
          <w:b/>
          <w:bCs/>
          <w:sz w:val="24"/>
          <w:szCs w:val="24"/>
        </w:rPr>
        <w:t>peer-to-peer coaching</w:t>
      </w:r>
      <w:r w:rsidR="00C044FD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673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on CC@BHP intervention </w:t>
      </w:r>
      <w:r w:rsidR="003F4185" w:rsidRPr="002932CF">
        <w:rPr>
          <w:rFonts w:ascii="Times New Roman" w:hAnsi="Times New Roman" w:cs="Times New Roman"/>
          <w:b/>
          <w:bCs/>
          <w:sz w:val="24"/>
          <w:szCs w:val="24"/>
        </w:rPr>
        <w:t>implementation</w:t>
      </w:r>
      <w:r w:rsidR="0094133C" w:rsidRPr="002932C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1B089C2" w14:textId="397C431F" w:rsidR="000D20D9" w:rsidRPr="0094248F" w:rsidRDefault="000D20D9" w:rsidP="000D20D9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Walk through CC@BHP activities with provider</w:t>
      </w:r>
      <w:r w:rsidR="00211460" w:rsidRPr="0094248F">
        <w:rPr>
          <w:rFonts w:ascii="Times New Roman" w:hAnsi="Times New Roman" w:cs="Times New Roman"/>
          <w:sz w:val="24"/>
          <w:szCs w:val="24"/>
        </w:rPr>
        <w:t>s</w:t>
      </w:r>
      <w:r w:rsidRPr="0094248F">
        <w:rPr>
          <w:rFonts w:ascii="Times New Roman" w:hAnsi="Times New Roman" w:cs="Times New Roman"/>
          <w:sz w:val="24"/>
          <w:szCs w:val="24"/>
        </w:rPr>
        <w:t xml:space="preserve"> </w:t>
      </w:r>
      <w:r w:rsidR="00211460" w:rsidRPr="0094248F">
        <w:rPr>
          <w:rFonts w:ascii="Times New Roman" w:hAnsi="Times New Roman" w:cs="Times New Roman"/>
          <w:sz w:val="24"/>
          <w:szCs w:val="24"/>
        </w:rPr>
        <w:t xml:space="preserve">as </w:t>
      </w:r>
      <w:r w:rsidRPr="0094248F">
        <w:rPr>
          <w:rFonts w:ascii="Times New Roman" w:hAnsi="Times New Roman" w:cs="Times New Roman"/>
          <w:sz w:val="24"/>
          <w:szCs w:val="24"/>
        </w:rPr>
        <w:t>needed.</w:t>
      </w:r>
    </w:p>
    <w:p w14:paraId="52616BEC" w14:textId="1DCD2C53" w:rsidR="0081386B" w:rsidRPr="0094248F" w:rsidRDefault="0081386B" w:rsidP="000D20D9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Help to answer questions on intervention delivery.</w:t>
      </w:r>
    </w:p>
    <w:p w14:paraId="1A585D9C" w14:textId="12486B35" w:rsidR="00443589" w:rsidRPr="002932CF" w:rsidRDefault="00155673" w:rsidP="00443589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932CF">
        <w:rPr>
          <w:rFonts w:ascii="Times New Roman" w:hAnsi="Times New Roman" w:cs="Times New Roman"/>
          <w:b/>
          <w:bCs/>
          <w:sz w:val="24"/>
          <w:szCs w:val="24"/>
        </w:rPr>
        <w:t>Deliver</w:t>
      </w:r>
      <w:r w:rsidR="0011659D" w:rsidRPr="002932CF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 informal education to peers as needed</w:t>
      </w:r>
      <w:r w:rsidR="0094133C" w:rsidRPr="002932C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3724CA" w14:textId="281A6A74" w:rsidR="004D3795" w:rsidRPr="0094248F" w:rsidRDefault="00616504" w:rsidP="004D3795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3BEAE11E">
        <w:rPr>
          <w:rFonts w:ascii="Times New Roman" w:hAnsi="Times New Roman" w:cs="Times New Roman"/>
          <w:sz w:val="24"/>
          <w:szCs w:val="24"/>
        </w:rPr>
        <w:t>Reminders about the intervention and its components</w:t>
      </w:r>
      <w:r w:rsidR="00091D22" w:rsidRPr="3BEAE11E">
        <w:rPr>
          <w:rFonts w:ascii="Times New Roman" w:hAnsi="Times New Roman" w:cs="Times New Roman"/>
          <w:sz w:val="24"/>
          <w:szCs w:val="24"/>
        </w:rPr>
        <w:t>.</w:t>
      </w:r>
    </w:p>
    <w:p w14:paraId="79C47B3A" w14:textId="3DE64DB6" w:rsidR="00616504" w:rsidRPr="0094248F" w:rsidRDefault="00616504" w:rsidP="00091D22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3BEAE11E">
        <w:rPr>
          <w:rFonts w:ascii="Times New Roman" w:hAnsi="Times New Roman" w:cs="Times New Roman"/>
          <w:sz w:val="24"/>
          <w:szCs w:val="24"/>
        </w:rPr>
        <w:t>Provid</w:t>
      </w:r>
      <w:r w:rsidR="00091D22" w:rsidRPr="3BEAE11E">
        <w:rPr>
          <w:rFonts w:ascii="Times New Roman" w:hAnsi="Times New Roman" w:cs="Times New Roman"/>
          <w:sz w:val="24"/>
          <w:szCs w:val="24"/>
        </w:rPr>
        <w:t>e</w:t>
      </w:r>
      <w:r w:rsidRPr="3BEAE11E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091D22" w:rsidRPr="3BEAE11E">
        <w:rPr>
          <w:rFonts w:ascii="Times New Roman" w:hAnsi="Times New Roman" w:cs="Times New Roman"/>
          <w:sz w:val="24"/>
          <w:szCs w:val="24"/>
        </w:rPr>
        <w:t xml:space="preserve">about </w:t>
      </w:r>
      <w:r w:rsidR="003508BA" w:rsidRPr="3BEAE11E">
        <w:rPr>
          <w:rFonts w:ascii="Times New Roman" w:hAnsi="Times New Roman" w:cs="Times New Roman"/>
          <w:sz w:val="24"/>
          <w:szCs w:val="24"/>
        </w:rPr>
        <w:t xml:space="preserve">contraception and/or the intervention </w:t>
      </w:r>
      <w:r w:rsidRPr="3BEAE11E">
        <w:rPr>
          <w:rFonts w:ascii="Times New Roman" w:hAnsi="Times New Roman" w:cs="Times New Roman"/>
          <w:sz w:val="24"/>
          <w:szCs w:val="24"/>
        </w:rPr>
        <w:t>to peers</w:t>
      </w:r>
      <w:r w:rsidR="00742416" w:rsidRPr="3BEAE11E">
        <w:rPr>
          <w:rFonts w:ascii="Times New Roman" w:hAnsi="Times New Roman" w:cs="Times New Roman"/>
          <w:sz w:val="24"/>
          <w:szCs w:val="24"/>
        </w:rPr>
        <w:t xml:space="preserve"> </w:t>
      </w:r>
      <w:r w:rsidR="003508BA" w:rsidRPr="3BEAE11E">
        <w:rPr>
          <w:rFonts w:ascii="Times New Roman" w:hAnsi="Times New Roman" w:cs="Times New Roman"/>
          <w:sz w:val="24"/>
          <w:szCs w:val="24"/>
        </w:rPr>
        <w:t xml:space="preserve">(questions can also be relayed from the </w:t>
      </w:r>
      <w:r w:rsidR="0090164D" w:rsidRPr="3BEAE11E">
        <w:rPr>
          <w:rFonts w:ascii="Times New Roman" w:hAnsi="Times New Roman" w:cs="Times New Roman"/>
          <w:sz w:val="24"/>
          <w:szCs w:val="24"/>
        </w:rPr>
        <w:t>p</w:t>
      </w:r>
      <w:r w:rsidR="00B52ECE" w:rsidRPr="3BEAE11E">
        <w:rPr>
          <w:rFonts w:ascii="Times New Roman" w:hAnsi="Times New Roman" w:cs="Times New Roman"/>
          <w:sz w:val="24"/>
          <w:szCs w:val="24"/>
        </w:rPr>
        <w:t xml:space="preserve">roject </w:t>
      </w:r>
      <w:r w:rsidR="003508BA" w:rsidRPr="3BEAE11E">
        <w:rPr>
          <w:rFonts w:ascii="Times New Roman" w:hAnsi="Times New Roman" w:cs="Times New Roman"/>
          <w:sz w:val="24"/>
          <w:szCs w:val="24"/>
        </w:rPr>
        <w:t>champion to</w:t>
      </w:r>
      <w:r w:rsidR="67042635" w:rsidRPr="3BEAE11E">
        <w:rPr>
          <w:rFonts w:ascii="Times New Roman" w:hAnsi="Times New Roman" w:cs="Times New Roman"/>
          <w:sz w:val="24"/>
          <w:szCs w:val="24"/>
        </w:rPr>
        <w:t xml:space="preserve"> </w:t>
      </w:r>
      <w:r w:rsidR="007B42B7">
        <w:rPr>
          <w:rFonts w:ascii="Times New Roman" w:hAnsi="Times New Roman" w:cs="Times New Roman"/>
          <w:sz w:val="24"/>
          <w:szCs w:val="24"/>
        </w:rPr>
        <w:t>the Principal Investigator</w:t>
      </w:r>
      <w:r w:rsidR="003508BA" w:rsidRPr="3BEAE11E">
        <w:rPr>
          <w:rFonts w:ascii="Times New Roman" w:hAnsi="Times New Roman" w:cs="Times New Roman"/>
          <w:sz w:val="24"/>
          <w:szCs w:val="24"/>
        </w:rPr>
        <w:t>)</w:t>
      </w:r>
      <w:r w:rsidR="009D5544" w:rsidRPr="3BEAE11E">
        <w:rPr>
          <w:rFonts w:ascii="Times New Roman" w:hAnsi="Times New Roman" w:cs="Times New Roman"/>
          <w:sz w:val="24"/>
          <w:szCs w:val="24"/>
        </w:rPr>
        <w:t>.</w:t>
      </w:r>
    </w:p>
    <w:p w14:paraId="3BEAA185" w14:textId="6DAC694A" w:rsidR="009817E8" w:rsidRPr="002932CF" w:rsidRDefault="009817E8" w:rsidP="00443589">
      <w:pPr>
        <w:pStyle w:val="NoSpacing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932CF">
        <w:rPr>
          <w:rFonts w:ascii="Times New Roman" w:hAnsi="Times New Roman" w:cs="Times New Roman"/>
          <w:b/>
          <w:bCs/>
          <w:sz w:val="24"/>
          <w:szCs w:val="24"/>
        </w:rPr>
        <w:t>Oversee</w:t>
      </w:r>
      <w:r w:rsidR="0011659D" w:rsidRPr="002932CF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B43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general 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implementation </w:t>
      </w:r>
      <w:r w:rsidR="009F3B43" w:rsidRPr="002932CF">
        <w:rPr>
          <w:rFonts w:ascii="Times New Roman" w:hAnsi="Times New Roman" w:cs="Times New Roman"/>
          <w:b/>
          <w:bCs/>
          <w:sz w:val="24"/>
          <w:szCs w:val="24"/>
        </w:rPr>
        <w:t xml:space="preserve">activities </w:t>
      </w:r>
      <w:r w:rsidRPr="002932CF">
        <w:rPr>
          <w:rFonts w:ascii="Times New Roman" w:hAnsi="Times New Roman" w:cs="Times New Roman"/>
          <w:b/>
          <w:bCs/>
          <w:sz w:val="24"/>
          <w:szCs w:val="24"/>
        </w:rPr>
        <w:t>of CC@BHP</w:t>
      </w:r>
      <w:r w:rsidR="00854241" w:rsidRPr="002932C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2B6F9F" w14:textId="605B9622" w:rsidR="00300C93" w:rsidRPr="0094248F" w:rsidRDefault="00300C93" w:rsidP="00300C93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Ensure the intervention is being implemented.</w:t>
      </w:r>
    </w:p>
    <w:p w14:paraId="349B71FD" w14:textId="1300DDA9" w:rsidR="0049354F" w:rsidRPr="0094248F" w:rsidRDefault="0049354F" w:rsidP="0049354F">
      <w:pPr>
        <w:pStyle w:val="NoSpacing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May require</w:t>
      </w:r>
      <w:r w:rsidR="00E3669D" w:rsidRPr="0094248F">
        <w:rPr>
          <w:rFonts w:ascii="Times New Roman" w:hAnsi="Times New Roman" w:cs="Times New Roman"/>
          <w:sz w:val="24"/>
          <w:szCs w:val="24"/>
        </w:rPr>
        <w:t xml:space="preserve"> informal or formal</w:t>
      </w:r>
      <w:r w:rsidRPr="0094248F">
        <w:rPr>
          <w:rFonts w:ascii="Times New Roman" w:hAnsi="Times New Roman" w:cs="Times New Roman"/>
          <w:sz w:val="24"/>
          <w:szCs w:val="24"/>
        </w:rPr>
        <w:t xml:space="preserve"> check-ins with </w:t>
      </w:r>
      <w:r w:rsidR="005339B6" w:rsidRPr="0094248F">
        <w:rPr>
          <w:rFonts w:ascii="Times New Roman" w:hAnsi="Times New Roman" w:cs="Times New Roman"/>
          <w:sz w:val="24"/>
          <w:szCs w:val="24"/>
        </w:rPr>
        <w:t xml:space="preserve">implementing </w:t>
      </w:r>
      <w:r w:rsidRPr="0094248F">
        <w:rPr>
          <w:rFonts w:ascii="Times New Roman" w:hAnsi="Times New Roman" w:cs="Times New Roman"/>
          <w:sz w:val="24"/>
          <w:szCs w:val="24"/>
        </w:rPr>
        <w:t>staff</w:t>
      </w:r>
      <w:r w:rsidR="005339B6" w:rsidRPr="0094248F">
        <w:rPr>
          <w:rFonts w:ascii="Times New Roman" w:hAnsi="Times New Roman" w:cs="Times New Roman"/>
          <w:sz w:val="24"/>
          <w:szCs w:val="24"/>
        </w:rPr>
        <w:t>.</w:t>
      </w:r>
    </w:p>
    <w:p w14:paraId="6BCF000E" w14:textId="7DFCF6E4" w:rsidR="00E16462" w:rsidRPr="0094248F" w:rsidRDefault="00E16462" w:rsidP="00E16462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 xml:space="preserve">Help to optimize the workflow </w:t>
      </w:r>
      <w:r w:rsidR="007414DA" w:rsidRPr="0094248F">
        <w:rPr>
          <w:rFonts w:ascii="Times New Roman" w:hAnsi="Times New Roman" w:cs="Times New Roman"/>
          <w:sz w:val="24"/>
          <w:szCs w:val="24"/>
        </w:rPr>
        <w:t>to fit with the intervention components.</w:t>
      </w:r>
    </w:p>
    <w:p w14:paraId="6C9890F8" w14:textId="71103646" w:rsidR="0074713D" w:rsidRPr="0094248F" w:rsidRDefault="0074713D" w:rsidP="0074713D">
      <w:pPr>
        <w:pStyle w:val="NoSpacing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Promote adaptation.</w:t>
      </w:r>
    </w:p>
    <w:p w14:paraId="1470FCA9" w14:textId="2C49F661" w:rsidR="008F2091" w:rsidRPr="0094248F" w:rsidRDefault="00ED2844" w:rsidP="008F2091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>Monitor if goals are being met.</w:t>
      </w:r>
    </w:p>
    <w:p w14:paraId="1874F627" w14:textId="0A502FA7" w:rsidR="6FD2D1DA" w:rsidRPr="0094248F" w:rsidRDefault="6FD2D1DA" w:rsidP="07E8FC72">
      <w:pPr>
        <w:pStyle w:val="NoSpacing"/>
        <w:numPr>
          <w:ilvl w:val="1"/>
          <w:numId w:val="2"/>
        </w:numPr>
        <w:rPr>
          <w:sz w:val="24"/>
          <w:szCs w:val="24"/>
        </w:rPr>
      </w:pPr>
      <w:r w:rsidRPr="0094248F">
        <w:rPr>
          <w:rFonts w:ascii="Times New Roman" w:hAnsi="Times New Roman" w:cs="Times New Roman"/>
          <w:sz w:val="24"/>
          <w:szCs w:val="24"/>
        </w:rPr>
        <w:t xml:space="preserve">Ensure </w:t>
      </w:r>
      <w:r w:rsidR="00421DB2" w:rsidRPr="0094248F">
        <w:rPr>
          <w:rFonts w:ascii="Times New Roman" w:hAnsi="Times New Roman" w:cs="Times New Roman"/>
          <w:sz w:val="24"/>
          <w:szCs w:val="24"/>
        </w:rPr>
        <w:t>availability of supplies and materials</w:t>
      </w:r>
      <w:r w:rsidRPr="0094248F">
        <w:rPr>
          <w:rFonts w:ascii="Times New Roman" w:hAnsi="Times New Roman" w:cs="Times New Roman"/>
          <w:sz w:val="24"/>
          <w:szCs w:val="24"/>
        </w:rPr>
        <w:t>.</w:t>
      </w:r>
    </w:p>
    <w:p w14:paraId="6B887CF3" w14:textId="7F778F8E" w:rsidR="6FD2D1DA" w:rsidRPr="0094248F" w:rsidRDefault="00421DB2" w:rsidP="07E8FC72">
      <w:pPr>
        <w:pStyle w:val="NoSpacing"/>
        <w:numPr>
          <w:ilvl w:val="1"/>
          <w:numId w:val="2"/>
        </w:numPr>
        <w:rPr>
          <w:sz w:val="24"/>
          <w:szCs w:val="24"/>
        </w:rPr>
      </w:pPr>
      <w:r w:rsidRPr="2EE60287">
        <w:rPr>
          <w:rFonts w:ascii="Times New Roman" w:hAnsi="Times New Roman" w:cs="Times New Roman"/>
          <w:sz w:val="24"/>
          <w:szCs w:val="24"/>
        </w:rPr>
        <w:t xml:space="preserve">Lead development and implementation of </w:t>
      </w:r>
      <w:r w:rsidR="00E2665B">
        <w:rPr>
          <w:rFonts w:ascii="Times New Roman" w:hAnsi="Times New Roman" w:cs="Times New Roman"/>
          <w:sz w:val="24"/>
          <w:szCs w:val="24"/>
        </w:rPr>
        <w:t>electronic health record</w:t>
      </w:r>
      <w:r w:rsidRPr="2EE60287">
        <w:rPr>
          <w:rFonts w:ascii="Times New Roman" w:hAnsi="Times New Roman" w:cs="Times New Roman"/>
          <w:sz w:val="24"/>
          <w:szCs w:val="24"/>
        </w:rPr>
        <w:t xml:space="preserve"> fields, workflows</w:t>
      </w:r>
      <w:r w:rsidR="00E2665B">
        <w:rPr>
          <w:rFonts w:ascii="Times New Roman" w:hAnsi="Times New Roman" w:cs="Times New Roman"/>
          <w:sz w:val="24"/>
          <w:szCs w:val="24"/>
        </w:rPr>
        <w:t xml:space="preserve">, </w:t>
      </w:r>
      <w:r w:rsidRPr="2EE60287">
        <w:rPr>
          <w:rFonts w:ascii="Times New Roman" w:hAnsi="Times New Roman" w:cs="Times New Roman"/>
          <w:sz w:val="24"/>
          <w:szCs w:val="24"/>
        </w:rPr>
        <w:t>and related education</w:t>
      </w:r>
      <w:r w:rsidR="0097549D" w:rsidRPr="2EE60287">
        <w:rPr>
          <w:rFonts w:ascii="Times New Roman" w:hAnsi="Times New Roman" w:cs="Times New Roman"/>
          <w:sz w:val="24"/>
          <w:szCs w:val="24"/>
        </w:rPr>
        <w:t>.</w:t>
      </w:r>
    </w:p>
    <w:p w14:paraId="4C07F0C7" w14:textId="67ACCFD7" w:rsidR="008F2091" w:rsidRDefault="008F2091" w:rsidP="008F209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06C9FF" w14:textId="75CC5CF2" w:rsidR="00010F2E" w:rsidRPr="00CB3D82" w:rsidRDefault="009A7CCB" w:rsidP="008F209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8F2091">
        <w:rPr>
          <w:rFonts w:ascii="Times New Roman" w:hAnsi="Times New Roman" w:cs="Times New Roman"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sz w:val="24"/>
          <w:szCs w:val="24"/>
        </w:rPr>
        <w:t>activities</w:t>
      </w:r>
      <w:r w:rsidR="008F2091">
        <w:rPr>
          <w:rFonts w:ascii="Times New Roman" w:hAnsi="Times New Roman" w:cs="Times New Roman"/>
          <w:sz w:val="24"/>
          <w:szCs w:val="24"/>
        </w:rPr>
        <w:t xml:space="preserve"> not listed here will emerge throughout </w:t>
      </w:r>
      <w:r w:rsidR="00FA368D">
        <w:rPr>
          <w:rFonts w:ascii="Times New Roman" w:hAnsi="Times New Roman" w:cs="Times New Roman"/>
          <w:sz w:val="24"/>
          <w:szCs w:val="24"/>
        </w:rPr>
        <w:t xml:space="preserve">the </w:t>
      </w:r>
      <w:r w:rsidR="00FA368D" w:rsidRPr="00CB3D82">
        <w:rPr>
          <w:rFonts w:ascii="Times New Roman" w:hAnsi="Times New Roman" w:cs="Times New Roman"/>
          <w:sz w:val="24"/>
          <w:szCs w:val="24"/>
        </w:rPr>
        <w:t>implementation process</w:t>
      </w:r>
      <w:r w:rsidR="008F2091" w:rsidRPr="00CB3D82">
        <w:rPr>
          <w:rFonts w:ascii="Times New Roman" w:hAnsi="Times New Roman" w:cs="Times New Roman"/>
          <w:sz w:val="24"/>
          <w:szCs w:val="24"/>
        </w:rPr>
        <w:t xml:space="preserve"> and should be logged using the online Activity Log. This will help us to define the role more clearly</w:t>
      </w:r>
      <w:r w:rsidR="00A7552B" w:rsidRPr="00CB3D82">
        <w:rPr>
          <w:rFonts w:ascii="Times New Roman" w:hAnsi="Times New Roman" w:cs="Times New Roman"/>
          <w:sz w:val="24"/>
          <w:szCs w:val="24"/>
        </w:rPr>
        <w:t xml:space="preserve"> </w:t>
      </w:r>
      <w:r w:rsidR="00C2321F" w:rsidRPr="00CB3D82">
        <w:rPr>
          <w:rFonts w:ascii="Times New Roman" w:hAnsi="Times New Roman" w:cs="Times New Roman"/>
          <w:sz w:val="24"/>
          <w:szCs w:val="24"/>
        </w:rPr>
        <w:t xml:space="preserve">in publications </w:t>
      </w:r>
      <w:r w:rsidR="00A7552B" w:rsidRPr="00CB3D82">
        <w:rPr>
          <w:rFonts w:ascii="Times New Roman" w:hAnsi="Times New Roman" w:cs="Times New Roman"/>
          <w:sz w:val="24"/>
          <w:szCs w:val="24"/>
        </w:rPr>
        <w:t xml:space="preserve">and </w:t>
      </w:r>
      <w:r w:rsidR="00EA58C3" w:rsidRPr="00CB3D82">
        <w:rPr>
          <w:rFonts w:ascii="Times New Roman" w:hAnsi="Times New Roman" w:cs="Times New Roman"/>
          <w:sz w:val="24"/>
          <w:szCs w:val="24"/>
        </w:rPr>
        <w:t xml:space="preserve">for </w:t>
      </w:r>
      <w:r w:rsidR="00A7552B" w:rsidRPr="00CB3D82">
        <w:rPr>
          <w:rFonts w:ascii="Times New Roman" w:hAnsi="Times New Roman" w:cs="Times New Roman"/>
          <w:sz w:val="24"/>
          <w:szCs w:val="24"/>
        </w:rPr>
        <w:t xml:space="preserve">other hospitals who wish to implement the CC@BHP intervention. </w:t>
      </w:r>
    </w:p>
    <w:p w14:paraId="66809409" w14:textId="7FAE0C23" w:rsidR="00010F2E" w:rsidRDefault="007E38E6" w:rsidP="008F209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3D82">
        <w:rPr>
          <w:rFonts w:ascii="Times New Roman" w:hAnsi="Times New Roman" w:cs="Times New Roman"/>
          <w:sz w:val="24"/>
          <w:szCs w:val="24"/>
        </w:rPr>
        <w:t>The following literature provides</w:t>
      </w:r>
      <w:r w:rsidR="00010F2E" w:rsidRPr="00CB3D82">
        <w:rPr>
          <w:rFonts w:ascii="Times New Roman" w:hAnsi="Times New Roman" w:cs="Times New Roman"/>
          <w:sz w:val="24"/>
          <w:szCs w:val="24"/>
        </w:rPr>
        <w:t xml:space="preserve"> additional</w:t>
      </w:r>
      <w:r w:rsidRPr="00CB3D82">
        <w:rPr>
          <w:rFonts w:ascii="Times New Roman" w:hAnsi="Times New Roman" w:cs="Times New Roman"/>
          <w:sz w:val="24"/>
          <w:szCs w:val="24"/>
        </w:rPr>
        <w:t xml:space="preserve"> information</w:t>
      </w:r>
      <w:r w:rsidR="00010F2E" w:rsidRPr="00CB3D82">
        <w:rPr>
          <w:rFonts w:ascii="Times New Roman" w:hAnsi="Times New Roman" w:cs="Times New Roman"/>
          <w:sz w:val="24"/>
          <w:szCs w:val="24"/>
        </w:rPr>
        <w:t xml:space="preserve"> on the role of </w:t>
      </w:r>
      <w:r w:rsidR="00AE478F" w:rsidRPr="00CB3D82">
        <w:rPr>
          <w:rFonts w:ascii="Times New Roman" w:hAnsi="Times New Roman" w:cs="Times New Roman"/>
          <w:sz w:val="24"/>
          <w:szCs w:val="24"/>
        </w:rPr>
        <w:t xml:space="preserve">project </w:t>
      </w:r>
      <w:r w:rsidR="00010F2E" w:rsidRPr="00CB3D82">
        <w:rPr>
          <w:rFonts w:ascii="Times New Roman" w:hAnsi="Times New Roman" w:cs="Times New Roman"/>
          <w:sz w:val="24"/>
          <w:szCs w:val="24"/>
        </w:rPr>
        <w:t xml:space="preserve">champions </w:t>
      </w:r>
      <w:r w:rsidR="00010F2E">
        <w:rPr>
          <w:rFonts w:ascii="Times New Roman" w:hAnsi="Times New Roman" w:cs="Times New Roman"/>
          <w:sz w:val="24"/>
          <w:szCs w:val="24"/>
        </w:rPr>
        <w:t>as an implementation strateg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3F10F5" w14:textId="77777777" w:rsidR="008B7EB8" w:rsidRDefault="008B7EB8" w:rsidP="008F209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8B9160" w14:textId="77777777" w:rsidR="00024DE4" w:rsidRDefault="00A864D4" w:rsidP="00A864D4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864D4">
        <w:rPr>
          <w:rFonts w:ascii="Times New Roman" w:hAnsi="Times New Roman" w:cs="Times New Roman"/>
          <w:sz w:val="24"/>
          <w:szCs w:val="24"/>
        </w:rPr>
        <w:t>Bonawitz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K., Wetmore, M., Heisler, M., Dalton, V. K., Damschroder, L. J., Forman, J., Allan, K. R., &amp; Moniz, M. H. (2020). Champions in context: Which attributes matter for change efforts in healthcare?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Implementation Science</w:t>
      </w:r>
      <w:r w:rsidRPr="00A864D4">
        <w:rPr>
          <w:rFonts w:ascii="Times New Roman" w:hAnsi="Times New Roman" w:cs="Times New Roman"/>
          <w:sz w:val="24"/>
          <w:szCs w:val="24"/>
        </w:rPr>
        <w:t xml:space="preserve">,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A864D4">
        <w:rPr>
          <w:rFonts w:ascii="Times New Roman" w:hAnsi="Times New Roman" w:cs="Times New Roman"/>
          <w:sz w:val="24"/>
          <w:szCs w:val="24"/>
        </w:rPr>
        <w:t xml:space="preserve">(1), 62. </w:t>
      </w:r>
      <w:hyperlink r:id="rId10" w:history="1">
        <w:r w:rsidRPr="00A864D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3012-020-01024-9</w:t>
        </w:r>
      </w:hyperlink>
    </w:p>
    <w:p w14:paraId="742F2BF0" w14:textId="77777777" w:rsidR="00024DE4" w:rsidRDefault="00A864D4" w:rsidP="00A864D4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864D4">
        <w:rPr>
          <w:rFonts w:ascii="Times New Roman" w:hAnsi="Times New Roman" w:cs="Times New Roman"/>
          <w:sz w:val="24"/>
          <w:szCs w:val="24"/>
        </w:rPr>
        <w:t>Goedken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C. C.,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Livorsi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D. J., Sauder, M., Vander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Weg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M. W.,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Chasco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E. E., Chang, N.-C.,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Perencevich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E., &amp; Reisinger, H. S. (2019). “The role as a champion is to not only monitor but to speak out and to educate”: The contradictory roles of hand hygiene champions.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Implementation Science</w:t>
      </w:r>
      <w:r w:rsidRPr="00A864D4">
        <w:rPr>
          <w:rFonts w:ascii="Times New Roman" w:hAnsi="Times New Roman" w:cs="Times New Roman"/>
          <w:sz w:val="24"/>
          <w:szCs w:val="24"/>
        </w:rPr>
        <w:t xml:space="preserve">,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A864D4">
        <w:rPr>
          <w:rFonts w:ascii="Times New Roman" w:hAnsi="Times New Roman" w:cs="Times New Roman"/>
          <w:sz w:val="24"/>
          <w:szCs w:val="24"/>
        </w:rPr>
        <w:t xml:space="preserve">(1), 110. </w:t>
      </w:r>
      <w:hyperlink r:id="rId11" w:history="1">
        <w:r w:rsidRPr="00A864D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3012-019-0943-x</w:t>
        </w:r>
      </w:hyperlink>
    </w:p>
    <w:p w14:paraId="3FC432ED" w14:textId="77777777" w:rsidR="00024DE4" w:rsidRDefault="00A864D4" w:rsidP="00A864D4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864D4">
        <w:rPr>
          <w:rFonts w:ascii="Times New Roman" w:hAnsi="Times New Roman" w:cs="Times New Roman"/>
          <w:sz w:val="24"/>
          <w:szCs w:val="24"/>
        </w:rPr>
        <w:t>Miech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E. J., Rattray, N. A., Flanagan, M. E., Damschroder, L., Schmid, A. A., &amp;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Damush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T. M. (2018). Inside help: An integrative review of champions in healthcare-related implementation.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SAGE Open Medicine</w:t>
      </w:r>
      <w:r w:rsidRPr="00A864D4">
        <w:rPr>
          <w:rFonts w:ascii="Times New Roman" w:hAnsi="Times New Roman" w:cs="Times New Roman"/>
          <w:sz w:val="24"/>
          <w:szCs w:val="24"/>
        </w:rPr>
        <w:t xml:space="preserve">,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A864D4">
        <w:rPr>
          <w:rFonts w:ascii="Times New Roman" w:hAnsi="Times New Roman" w:cs="Times New Roman"/>
          <w:sz w:val="24"/>
          <w:szCs w:val="24"/>
        </w:rPr>
        <w:t xml:space="preserve">, 2050312118773261. </w:t>
      </w:r>
      <w:hyperlink r:id="rId12" w:history="1">
        <w:r w:rsidRPr="00A864D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2050312118773261</w:t>
        </w:r>
      </w:hyperlink>
    </w:p>
    <w:p w14:paraId="4B50A95C" w14:textId="576F384A" w:rsidR="00A864D4" w:rsidRPr="008A3C24" w:rsidRDefault="00A864D4" w:rsidP="00A864D4">
      <w:pPr>
        <w:pStyle w:val="NoSpacing"/>
        <w:numPr>
          <w:ilvl w:val="0"/>
          <w:numId w:val="3"/>
        </w:num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A864D4">
        <w:rPr>
          <w:rFonts w:ascii="Times New Roman" w:hAnsi="Times New Roman" w:cs="Times New Roman"/>
          <w:sz w:val="24"/>
          <w:szCs w:val="24"/>
        </w:rPr>
        <w:t xml:space="preserve">Powell, B. J., Waltz, T. J., </w:t>
      </w:r>
      <w:proofErr w:type="spellStart"/>
      <w:r w:rsidRPr="00A864D4">
        <w:rPr>
          <w:rFonts w:ascii="Times New Roman" w:hAnsi="Times New Roman" w:cs="Times New Roman"/>
          <w:sz w:val="24"/>
          <w:szCs w:val="24"/>
        </w:rPr>
        <w:t>Chinman</w:t>
      </w:r>
      <w:proofErr w:type="spellEnd"/>
      <w:r w:rsidRPr="00A864D4">
        <w:rPr>
          <w:rFonts w:ascii="Times New Roman" w:hAnsi="Times New Roman" w:cs="Times New Roman"/>
          <w:sz w:val="24"/>
          <w:szCs w:val="24"/>
        </w:rPr>
        <w:t xml:space="preserve">, M. J., Damschroder, L. J., Smith, J. L., Matthieu, M. M., Proctor, E. K., &amp; Kirchner, J. E. (2015). A refined compilation of implementation strategies: Results from the Expert Recommendations for Implementing Change (ERIC) project.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Implementation Science: IS</w:t>
      </w:r>
      <w:r w:rsidRPr="00A864D4">
        <w:rPr>
          <w:rFonts w:ascii="Times New Roman" w:hAnsi="Times New Roman" w:cs="Times New Roman"/>
          <w:sz w:val="24"/>
          <w:szCs w:val="24"/>
        </w:rPr>
        <w:t xml:space="preserve">, </w:t>
      </w:r>
      <w:r w:rsidRPr="00A864D4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A864D4">
        <w:rPr>
          <w:rFonts w:ascii="Times New Roman" w:hAnsi="Times New Roman" w:cs="Times New Roman"/>
          <w:sz w:val="24"/>
          <w:szCs w:val="24"/>
        </w:rPr>
        <w:t xml:space="preserve">, 21. </w:t>
      </w:r>
      <w:hyperlink r:id="rId13" w:history="1">
        <w:r w:rsidRPr="00A864D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3012-015-0209-1</w:t>
        </w:r>
      </w:hyperlink>
    </w:p>
    <w:p w14:paraId="60CF4785" w14:textId="21592A38" w:rsidR="008A3C24" w:rsidRPr="00A864D4" w:rsidRDefault="008A3C24" w:rsidP="00A864D4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A3C24">
        <w:rPr>
          <w:rFonts w:ascii="Times New Roman" w:hAnsi="Times New Roman" w:cs="Times New Roman"/>
          <w:sz w:val="24"/>
          <w:szCs w:val="24"/>
        </w:rPr>
        <w:t xml:space="preserve">Shea, C. M. (2021). A conceptual model to guide research on the activities and effects of innovation champions. </w:t>
      </w:r>
      <w:r w:rsidRPr="008A3C24">
        <w:rPr>
          <w:rFonts w:ascii="Times New Roman" w:hAnsi="Times New Roman" w:cs="Times New Roman"/>
          <w:i/>
          <w:iCs/>
          <w:sz w:val="24"/>
          <w:szCs w:val="24"/>
        </w:rPr>
        <w:t>Implementation Research and Practice</w:t>
      </w:r>
      <w:r w:rsidRPr="008A3C24">
        <w:rPr>
          <w:rFonts w:ascii="Times New Roman" w:hAnsi="Times New Roman" w:cs="Times New Roman"/>
          <w:sz w:val="24"/>
          <w:szCs w:val="24"/>
        </w:rPr>
        <w:t xml:space="preserve">, 2, 2633489521990443. </w:t>
      </w:r>
      <w:hyperlink r:id="rId14" w:history="1">
        <w:r w:rsidRPr="00A8340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2633489521990443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9D3BAF" w14:textId="77777777" w:rsidR="007E38E6" w:rsidRPr="00443589" w:rsidRDefault="007E38E6" w:rsidP="008F2091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7E38E6" w:rsidRPr="00443589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8DDD4" w14:textId="77777777" w:rsidR="00141EAC" w:rsidRDefault="00141EAC" w:rsidP="00FA368D">
      <w:pPr>
        <w:spacing w:after="0" w:line="240" w:lineRule="auto"/>
      </w:pPr>
      <w:r>
        <w:separator/>
      </w:r>
    </w:p>
  </w:endnote>
  <w:endnote w:type="continuationSeparator" w:id="0">
    <w:p w14:paraId="2DE1E571" w14:textId="77777777" w:rsidR="00141EAC" w:rsidRDefault="00141EAC" w:rsidP="00FA3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550384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B550C" w14:textId="17533EB4" w:rsidR="00FA368D" w:rsidRPr="00FA368D" w:rsidRDefault="00FA368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A368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A368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A368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A368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A368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5645E9" w14:textId="77777777" w:rsidR="00FA368D" w:rsidRDefault="00FA36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607CD" w14:textId="77777777" w:rsidR="00141EAC" w:rsidRDefault="00141EAC" w:rsidP="00FA368D">
      <w:pPr>
        <w:spacing w:after="0" w:line="240" w:lineRule="auto"/>
      </w:pPr>
      <w:r>
        <w:separator/>
      </w:r>
    </w:p>
  </w:footnote>
  <w:footnote w:type="continuationSeparator" w:id="0">
    <w:p w14:paraId="0EAC77DE" w14:textId="77777777" w:rsidR="00141EAC" w:rsidRDefault="00141EAC" w:rsidP="00FA3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67F00"/>
    <w:multiLevelType w:val="hybridMultilevel"/>
    <w:tmpl w:val="861ED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55793"/>
    <w:multiLevelType w:val="hybridMultilevel"/>
    <w:tmpl w:val="1BEC8EC6"/>
    <w:lvl w:ilvl="0" w:tplc="CDF274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116A7"/>
    <w:multiLevelType w:val="hybridMultilevel"/>
    <w:tmpl w:val="5C2EC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624543">
    <w:abstractNumId w:val="2"/>
  </w:num>
  <w:num w:numId="2" w16cid:durableId="1047679451">
    <w:abstractNumId w:val="1"/>
  </w:num>
  <w:num w:numId="3" w16cid:durableId="1003164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85"/>
    <w:rsid w:val="00010F2E"/>
    <w:rsid w:val="00024DE4"/>
    <w:rsid w:val="000264A2"/>
    <w:rsid w:val="00040D0E"/>
    <w:rsid w:val="00091D22"/>
    <w:rsid w:val="000D20D9"/>
    <w:rsid w:val="0011659D"/>
    <w:rsid w:val="00141EAC"/>
    <w:rsid w:val="00155673"/>
    <w:rsid w:val="001618FA"/>
    <w:rsid w:val="001B6B70"/>
    <w:rsid w:val="001F1CD7"/>
    <w:rsid w:val="00202DF3"/>
    <w:rsid w:val="00211460"/>
    <w:rsid w:val="00216BF5"/>
    <w:rsid w:val="00257844"/>
    <w:rsid w:val="002627E8"/>
    <w:rsid w:val="002806F0"/>
    <w:rsid w:val="002932CF"/>
    <w:rsid w:val="002B4D0C"/>
    <w:rsid w:val="002F7899"/>
    <w:rsid w:val="00300C93"/>
    <w:rsid w:val="00327A06"/>
    <w:rsid w:val="00331BB5"/>
    <w:rsid w:val="003508BA"/>
    <w:rsid w:val="003E4760"/>
    <w:rsid w:val="003E7690"/>
    <w:rsid w:val="003F1291"/>
    <w:rsid w:val="003F4185"/>
    <w:rsid w:val="00421DB2"/>
    <w:rsid w:val="00443589"/>
    <w:rsid w:val="004776F9"/>
    <w:rsid w:val="00483D77"/>
    <w:rsid w:val="0049354F"/>
    <w:rsid w:val="004D3795"/>
    <w:rsid w:val="005339B6"/>
    <w:rsid w:val="00563401"/>
    <w:rsid w:val="005B33F1"/>
    <w:rsid w:val="005E030B"/>
    <w:rsid w:val="00615797"/>
    <w:rsid w:val="00616504"/>
    <w:rsid w:val="00621B3A"/>
    <w:rsid w:val="00641085"/>
    <w:rsid w:val="0068390E"/>
    <w:rsid w:val="00691FFB"/>
    <w:rsid w:val="006C4654"/>
    <w:rsid w:val="006E5799"/>
    <w:rsid w:val="0072395F"/>
    <w:rsid w:val="007414DA"/>
    <w:rsid w:val="00742416"/>
    <w:rsid w:val="0074713D"/>
    <w:rsid w:val="007A61F7"/>
    <w:rsid w:val="007B42B7"/>
    <w:rsid w:val="007C00D0"/>
    <w:rsid w:val="007E38E6"/>
    <w:rsid w:val="00803F3F"/>
    <w:rsid w:val="008132DB"/>
    <w:rsid w:val="0081386B"/>
    <w:rsid w:val="00854241"/>
    <w:rsid w:val="00871E87"/>
    <w:rsid w:val="00875289"/>
    <w:rsid w:val="008A3C24"/>
    <w:rsid w:val="008B7EB8"/>
    <w:rsid w:val="008D29D7"/>
    <w:rsid w:val="008F2091"/>
    <w:rsid w:val="0090066C"/>
    <w:rsid w:val="0090164D"/>
    <w:rsid w:val="0090535F"/>
    <w:rsid w:val="0094133C"/>
    <w:rsid w:val="0094248F"/>
    <w:rsid w:val="009524C2"/>
    <w:rsid w:val="0097549D"/>
    <w:rsid w:val="009817E8"/>
    <w:rsid w:val="0098323D"/>
    <w:rsid w:val="00995BBE"/>
    <w:rsid w:val="00997594"/>
    <w:rsid w:val="009A7CCB"/>
    <w:rsid w:val="009B1745"/>
    <w:rsid w:val="009D5544"/>
    <w:rsid w:val="009E5B14"/>
    <w:rsid w:val="009F3B43"/>
    <w:rsid w:val="00A009D6"/>
    <w:rsid w:val="00A62AD5"/>
    <w:rsid w:val="00A7552B"/>
    <w:rsid w:val="00A864D4"/>
    <w:rsid w:val="00AA59BF"/>
    <w:rsid w:val="00AC05DC"/>
    <w:rsid w:val="00AD56D4"/>
    <w:rsid w:val="00AE478F"/>
    <w:rsid w:val="00B20E97"/>
    <w:rsid w:val="00B40A59"/>
    <w:rsid w:val="00B52ECE"/>
    <w:rsid w:val="00B66BF3"/>
    <w:rsid w:val="00BB4AD0"/>
    <w:rsid w:val="00BB5E4A"/>
    <w:rsid w:val="00C023F3"/>
    <w:rsid w:val="00C044FD"/>
    <w:rsid w:val="00C2321F"/>
    <w:rsid w:val="00C75751"/>
    <w:rsid w:val="00CB3D82"/>
    <w:rsid w:val="00CC7465"/>
    <w:rsid w:val="00CD4EB4"/>
    <w:rsid w:val="00CE787B"/>
    <w:rsid w:val="00D01CF5"/>
    <w:rsid w:val="00D31653"/>
    <w:rsid w:val="00D471F5"/>
    <w:rsid w:val="00D5268D"/>
    <w:rsid w:val="00D64ED0"/>
    <w:rsid w:val="00D67AB1"/>
    <w:rsid w:val="00D93CFF"/>
    <w:rsid w:val="00DB767B"/>
    <w:rsid w:val="00DF0685"/>
    <w:rsid w:val="00E16462"/>
    <w:rsid w:val="00E24A0C"/>
    <w:rsid w:val="00E2665B"/>
    <w:rsid w:val="00E3669D"/>
    <w:rsid w:val="00E658BE"/>
    <w:rsid w:val="00EA58C3"/>
    <w:rsid w:val="00EC4075"/>
    <w:rsid w:val="00ED2844"/>
    <w:rsid w:val="00EE2958"/>
    <w:rsid w:val="00F115F5"/>
    <w:rsid w:val="00F348A6"/>
    <w:rsid w:val="00F87328"/>
    <w:rsid w:val="00F93009"/>
    <w:rsid w:val="00FA368D"/>
    <w:rsid w:val="00FB318A"/>
    <w:rsid w:val="00FE0A05"/>
    <w:rsid w:val="05F2E035"/>
    <w:rsid w:val="07E8FC72"/>
    <w:rsid w:val="2088D8C1"/>
    <w:rsid w:val="2DD2D8F8"/>
    <w:rsid w:val="2EE60287"/>
    <w:rsid w:val="38E10639"/>
    <w:rsid w:val="3BEAE11E"/>
    <w:rsid w:val="42BD9E45"/>
    <w:rsid w:val="47C4CA10"/>
    <w:rsid w:val="4D8AF792"/>
    <w:rsid w:val="4DC31342"/>
    <w:rsid w:val="526D5398"/>
    <w:rsid w:val="56D5F010"/>
    <w:rsid w:val="5CA2F64B"/>
    <w:rsid w:val="67042635"/>
    <w:rsid w:val="6A5F3642"/>
    <w:rsid w:val="6B24C0EF"/>
    <w:rsid w:val="6FD2D1DA"/>
    <w:rsid w:val="7971B22F"/>
    <w:rsid w:val="7D40F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FB54"/>
  <w15:chartTrackingRefBased/>
  <w15:docId w15:val="{9D1DAE2B-0DD3-42F7-B5A4-88FFCCF2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10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44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64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64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3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68D"/>
  </w:style>
  <w:style w:type="paragraph" w:styleId="Footer">
    <w:name w:val="footer"/>
    <w:basedOn w:val="Normal"/>
    <w:link w:val="FooterChar"/>
    <w:uiPriority w:val="99"/>
    <w:unhideWhenUsed/>
    <w:rsid w:val="00FA3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68D"/>
  </w:style>
  <w:style w:type="paragraph" w:styleId="BalloonText">
    <w:name w:val="Balloon Text"/>
    <w:basedOn w:val="Normal"/>
    <w:link w:val="BalloonTextChar"/>
    <w:uiPriority w:val="99"/>
    <w:semiHidden/>
    <w:unhideWhenUsed/>
    <w:rsid w:val="00421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6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9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83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8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186/s13012-015-0209-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77/2050312118773261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86/s13012-019-0943-x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doi.org/10.1186/s13012-020-01024-9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177/26334895219904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7BFA03D904AA4B8057E635654C55D8" ma:contentTypeVersion="6" ma:contentTypeDescription="Create a new document." ma:contentTypeScope="" ma:versionID="1bb113d089fc7f12c5b333d4c4728958">
  <xsd:schema xmlns:xsd="http://www.w3.org/2001/XMLSchema" xmlns:xs="http://www.w3.org/2001/XMLSchema" xmlns:p="http://schemas.microsoft.com/office/2006/metadata/properties" xmlns:ns2="89d406c9-e965-4e70-afef-2543b8d32664" targetNamespace="http://schemas.microsoft.com/office/2006/metadata/properties" ma:root="true" ma:fieldsID="27dee10e1f0793d475f399d32ebeccaa" ns2:_="">
    <xsd:import namespace="89d406c9-e965-4e70-afef-2543b8d326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406c9-e965-4e70-afef-2543b8d32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A95C20-2C18-4E65-8907-72D70E1C44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FBCE09-3AFA-4462-AC15-7C666819C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406c9-e965-4e70-afef-2543b8d32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84FA00-80D0-49E6-8A06-1872165763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e, Kathryn</dc:creator>
  <cp:keywords/>
  <dc:description/>
  <cp:lastModifiedBy>Coxe, Kathryn</cp:lastModifiedBy>
  <cp:revision>11</cp:revision>
  <dcterms:created xsi:type="dcterms:W3CDTF">2021-09-07T19:32:00Z</dcterms:created>
  <dcterms:modified xsi:type="dcterms:W3CDTF">2022-11-21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7BFA03D904AA4B8057E635654C55D8</vt:lpwstr>
  </property>
</Properties>
</file>